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54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150"/>
        <w:gridCol w:w="1559"/>
        <w:gridCol w:w="1559"/>
        <w:gridCol w:w="1559"/>
      </w:tblGrid>
      <w:tr w:rsidR="000A6AB7" w14:paraId="36F4C746" w14:textId="77777777" w:rsidTr="00F67C42">
        <w:tc>
          <w:tcPr>
            <w:tcW w:w="780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1D27C" w14:textId="77777777" w:rsidR="000A6AB7" w:rsidRPr="000A6AB7" w:rsidRDefault="000A6AB7" w:rsidP="00F67C42">
            <w:pPr>
              <w:rPr>
                <w:b/>
              </w:rPr>
            </w:pPr>
            <w:r w:rsidRPr="000A6AB7">
              <w:rPr>
                <w:b/>
              </w:rPr>
              <w:t>Analysis of Variance</w:t>
            </w:r>
          </w:p>
        </w:tc>
      </w:tr>
      <w:tr w:rsidR="000A6AB7" w:rsidRPr="006434EA" w14:paraId="2170A412" w14:textId="77777777" w:rsidTr="00F67C42">
        <w:trPr>
          <w:trHeight w:val="300"/>
        </w:trPr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8D954E" w14:textId="77777777" w:rsidR="000A6AB7" w:rsidRPr="006434EA" w:rsidRDefault="000A6AB7" w:rsidP="00F67C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A5B91D" w14:textId="77777777" w:rsidR="000A6AB7" w:rsidRPr="006434EA" w:rsidRDefault="000A6AB7" w:rsidP="00F67C4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4EA">
              <w:rPr>
                <w:rFonts w:ascii="Calibri" w:eastAsia="Times New Roman" w:hAnsi="Calibri" w:cs="Calibri"/>
                <w:color w:val="000000"/>
              </w:rPr>
              <w:t>Df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BB56F8" w14:textId="77777777" w:rsidR="000A6AB7" w:rsidRPr="006434EA" w:rsidRDefault="000A6AB7" w:rsidP="00F67C4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4EA">
              <w:rPr>
                <w:rFonts w:ascii="Calibri" w:eastAsia="Times New Roman" w:hAnsi="Calibri" w:cs="Calibri"/>
                <w:color w:val="000000"/>
              </w:rPr>
              <w:t>Mean Sq</w:t>
            </w:r>
            <w:r>
              <w:rPr>
                <w:rFonts w:ascii="Calibri" w:eastAsia="Times New Roman" w:hAnsi="Calibri" w:cs="Calibri"/>
                <w:color w:val="000000"/>
              </w:rPr>
              <w:t>uar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43041BDF" w14:textId="77777777" w:rsidR="000A6AB7" w:rsidRPr="006434EA" w:rsidRDefault="000A6AB7" w:rsidP="00F67C4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4EA">
              <w:rPr>
                <w:rFonts w:ascii="Calibri" w:eastAsia="Times New Roman" w:hAnsi="Calibri" w:cs="Calibri"/>
                <w:color w:val="000000"/>
              </w:rPr>
              <w:t>F valu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0FAE0132" w14:textId="77777777" w:rsidR="000A6AB7" w:rsidRPr="006434EA" w:rsidRDefault="000A6AB7" w:rsidP="00F67C4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4EA">
              <w:rPr>
                <w:rFonts w:ascii="Calibri" w:eastAsia="Times New Roman" w:hAnsi="Calibri" w:cs="Calibri"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color w:val="000000"/>
              </w:rPr>
              <w:t>-value</w:t>
            </w:r>
          </w:p>
        </w:tc>
      </w:tr>
      <w:tr w:rsidR="000A6AB7" w:rsidRPr="006434EA" w14:paraId="336532A4" w14:textId="77777777" w:rsidTr="00F67C4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9531642" w14:textId="77777777" w:rsidR="000A6AB7" w:rsidRPr="006434EA" w:rsidRDefault="000A6AB7" w:rsidP="00F67C4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4EA">
              <w:rPr>
                <w:rFonts w:ascii="Calibri" w:eastAsia="Times New Roman" w:hAnsi="Calibri" w:cs="Calibri"/>
                <w:color w:val="000000"/>
              </w:rPr>
              <w:t>Group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clusters)</w:t>
            </w:r>
          </w:p>
        </w:tc>
        <w:tc>
          <w:tcPr>
            <w:tcW w:w="1150" w:type="dxa"/>
            <w:noWrap/>
            <w:vAlign w:val="center"/>
            <w:hideMark/>
          </w:tcPr>
          <w:p w14:paraId="0389EC60" w14:textId="77777777" w:rsidR="000A6AB7" w:rsidRPr="006434EA" w:rsidRDefault="000A6AB7" w:rsidP="00F67C4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4E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5D3DBEDE" w14:textId="77777777" w:rsidR="000A6AB7" w:rsidRPr="006434EA" w:rsidRDefault="000A6AB7" w:rsidP="00F67C4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4EA">
              <w:rPr>
                <w:rFonts w:ascii="Calibri" w:eastAsia="Times New Roman" w:hAnsi="Calibri" w:cs="Calibri"/>
                <w:color w:val="000000"/>
              </w:rPr>
              <w:t>0.203113</w:t>
            </w:r>
          </w:p>
        </w:tc>
        <w:tc>
          <w:tcPr>
            <w:tcW w:w="1559" w:type="dxa"/>
            <w:noWrap/>
            <w:vAlign w:val="center"/>
          </w:tcPr>
          <w:p w14:paraId="24D039FE" w14:textId="77777777" w:rsidR="000A6AB7" w:rsidRPr="006434EA" w:rsidRDefault="000A6AB7" w:rsidP="00F67C4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4EA">
              <w:rPr>
                <w:rFonts w:ascii="Calibri" w:eastAsia="Times New Roman" w:hAnsi="Calibri" w:cs="Calibri"/>
                <w:color w:val="000000"/>
              </w:rPr>
              <w:t>8.6186</w:t>
            </w:r>
          </w:p>
        </w:tc>
        <w:tc>
          <w:tcPr>
            <w:tcW w:w="1559" w:type="dxa"/>
            <w:noWrap/>
            <w:vAlign w:val="center"/>
          </w:tcPr>
          <w:p w14:paraId="634D9BF7" w14:textId="77777777" w:rsidR="000A6AB7" w:rsidRPr="006434EA" w:rsidRDefault="000A6AB7" w:rsidP="00F67C4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4EA">
              <w:rPr>
                <w:rFonts w:ascii="Calibri" w:eastAsia="Times New Roman" w:hAnsi="Calibri" w:cs="Calibri"/>
                <w:color w:val="000000"/>
              </w:rPr>
              <w:t>0.00151</w:t>
            </w:r>
          </w:p>
        </w:tc>
      </w:tr>
      <w:tr w:rsidR="000A6AB7" w:rsidRPr="006434EA" w14:paraId="5655DAA1" w14:textId="77777777" w:rsidTr="00F67C4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C54843C" w14:textId="77777777" w:rsidR="000A6AB7" w:rsidRPr="006434EA" w:rsidRDefault="000A6AB7" w:rsidP="00F67C4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4EA">
              <w:rPr>
                <w:rFonts w:ascii="Calibri" w:eastAsia="Times New Roman" w:hAnsi="Calibri" w:cs="Calibri"/>
                <w:color w:val="000000"/>
              </w:rPr>
              <w:t>Residuals</w:t>
            </w:r>
          </w:p>
        </w:tc>
        <w:tc>
          <w:tcPr>
            <w:tcW w:w="1150" w:type="dxa"/>
            <w:noWrap/>
            <w:vAlign w:val="center"/>
            <w:hideMark/>
          </w:tcPr>
          <w:p w14:paraId="6161D6A6" w14:textId="77777777" w:rsidR="000A6AB7" w:rsidRPr="006434EA" w:rsidRDefault="000A6AB7" w:rsidP="00F67C4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4EA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559" w:type="dxa"/>
            <w:noWrap/>
            <w:vAlign w:val="center"/>
            <w:hideMark/>
          </w:tcPr>
          <w:p w14:paraId="01748AE1" w14:textId="77777777" w:rsidR="000A6AB7" w:rsidRPr="006434EA" w:rsidRDefault="000A6AB7" w:rsidP="00F67C4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4EA">
              <w:rPr>
                <w:rFonts w:ascii="Calibri" w:eastAsia="Times New Roman" w:hAnsi="Calibri" w:cs="Calibri"/>
                <w:color w:val="000000"/>
              </w:rPr>
              <w:t>0.023567</w:t>
            </w:r>
          </w:p>
        </w:tc>
        <w:tc>
          <w:tcPr>
            <w:tcW w:w="1559" w:type="dxa"/>
            <w:noWrap/>
            <w:vAlign w:val="center"/>
          </w:tcPr>
          <w:p w14:paraId="6F0094C7" w14:textId="77777777" w:rsidR="000A6AB7" w:rsidRPr="006434EA" w:rsidRDefault="000A6AB7" w:rsidP="00F67C4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noWrap/>
            <w:vAlign w:val="center"/>
          </w:tcPr>
          <w:p w14:paraId="04589B98" w14:textId="77777777" w:rsidR="000A6AB7" w:rsidRPr="006434EA" w:rsidRDefault="000A6AB7" w:rsidP="00F67C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AB7" w14:paraId="17DFFD8A" w14:textId="77777777" w:rsidTr="00F67C42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36B1261C" w14:textId="77777777" w:rsidR="000A6AB7" w:rsidRDefault="000A6AB7" w:rsidP="00F67C42">
            <w:pPr>
              <w:jc w:val="center"/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450FCEEC" w14:textId="77777777" w:rsidR="000A6AB7" w:rsidRDefault="000A6AB7" w:rsidP="00F67C42">
            <w:pPr>
              <w:jc w:val="center"/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A8209E8" w14:textId="77777777" w:rsidR="000A6AB7" w:rsidRDefault="000A6AB7" w:rsidP="00F67C42">
            <w:pPr>
              <w:jc w:val="center"/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9C2B869" w14:textId="77777777" w:rsidR="000A6AB7" w:rsidRDefault="000A6AB7" w:rsidP="00F67C42">
            <w:pPr>
              <w:jc w:val="center"/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E2977A5" w14:textId="77777777" w:rsidR="000A6AB7" w:rsidRDefault="000A6AB7" w:rsidP="00F67C42">
            <w:pPr>
              <w:jc w:val="center"/>
            </w:pPr>
          </w:p>
        </w:tc>
      </w:tr>
      <w:tr w:rsidR="000A6AB7" w14:paraId="4B148B8D" w14:textId="77777777" w:rsidTr="00F67C42">
        <w:tc>
          <w:tcPr>
            <w:tcW w:w="780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E4FB5" w14:textId="7AB01408" w:rsidR="000A6AB7" w:rsidRPr="000A6AB7" w:rsidRDefault="000A6AB7" w:rsidP="00F67C42">
            <w:pPr>
              <w:rPr>
                <w:b/>
              </w:rPr>
            </w:pPr>
            <w:r w:rsidRPr="000A6AB7">
              <w:rPr>
                <w:b/>
              </w:rPr>
              <w:t>Post-hoc (Tu</w:t>
            </w:r>
            <w:bookmarkStart w:id="0" w:name="_GoBack"/>
            <w:bookmarkEnd w:id="0"/>
            <w:r w:rsidRPr="000A6AB7">
              <w:rPr>
                <w:b/>
              </w:rPr>
              <w:t>key</w:t>
            </w:r>
            <w:r w:rsidR="00D52390">
              <w:rPr>
                <w:b/>
              </w:rPr>
              <w:t xml:space="preserve">’s </w:t>
            </w:r>
            <w:r w:rsidR="00D52390" w:rsidRPr="00D52390">
              <w:rPr>
                <w:b/>
              </w:rPr>
              <w:t>Honest Significant Differences</w:t>
            </w:r>
            <w:r w:rsidRPr="000A6AB7">
              <w:rPr>
                <w:b/>
              </w:rPr>
              <w:t>)</w:t>
            </w:r>
          </w:p>
        </w:tc>
      </w:tr>
      <w:tr w:rsidR="000A6AB7" w:rsidRPr="006434EA" w14:paraId="114C5F0D" w14:textId="77777777" w:rsidTr="00F67C4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E3A6DEC" w14:textId="77777777" w:rsidR="000A6AB7" w:rsidRPr="006434EA" w:rsidRDefault="000A6AB7" w:rsidP="00F67C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5297DE6F" w14:textId="77777777" w:rsidR="000A6AB7" w:rsidRPr="006434EA" w:rsidRDefault="000A6AB7" w:rsidP="00F67C4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</w:t>
            </w:r>
            <w:r w:rsidRPr="006434EA">
              <w:rPr>
                <w:rFonts w:ascii="Calibri" w:eastAsia="Times New Roman" w:hAnsi="Calibri" w:cs="Calibri"/>
                <w:color w:val="000000"/>
              </w:rPr>
              <w:t>iff</w:t>
            </w:r>
            <w:r>
              <w:rPr>
                <w:rFonts w:ascii="Calibri" w:eastAsia="Times New Roman" w:hAnsi="Calibri" w:cs="Calibri"/>
                <w:color w:val="000000"/>
              </w:rPr>
              <w:t>erence</w:t>
            </w:r>
          </w:p>
        </w:tc>
        <w:tc>
          <w:tcPr>
            <w:tcW w:w="1559" w:type="dxa"/>
            <w:noWrap/>
            <w:vAlign w:val="center"/>
            <w:hideMark/>
          </w:tcPr>
          <w:p w14:paraId="273D3127" w14:textId="77777777" w:rsidR="000A6AB7" w:rsidRPr="006434EA" w:rsidRDefault="000A6AB7" w:rsidP="00F67C4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</w:t>
            </w:r>
            <w:r w:rsidRPr="006434EA">
              <w:rPr>
                <w:rFonts w:ascii="Calibri" w:eastAsia="Times New Roman" w:hAnsi="Calibri" w:cs="Calibri"/>
                <w:color w:val="000000"/>
              </w:rPr>
              <w:t>w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6434EA">
              <w:rPr>
                <w:rFonts w:ascii="Calibri" w:eastAsia="Times New Roman" w:hAnsi="Calibri" w:cs="Calibri"/>
                <w:color w:val="000000"/>
              </w:rPr>
              <w:t>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59" w:type="dxa"/>
            <w:noWrap/>
            <w:vAlign w:val="center"/>
            <w:hideMark/>
          </w:tcPr>
          <w:p w14:paraId="71935D10" w14:textId="77777777" w:rsidR="000A6AB7" w:rsidRPr="006434EA" w:rsidRDefault="000A6AB7" w:rsidP="00F67C4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</w:t>
            </w:r>
            <w:r w:rsidRPr="006434EA">
              <w:rPr>
                <w:rFonts w:ascii="Calibri" w:eastAsia="Times New Roman" w:hAnsi="Calibri" w:cs="Calibri"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6434EA">
              <w:rPr>
                <w:rFonts w:ascii="Calibri" w:eastAsia="Times New Roman" w:hAnsi="Calibri" w:cs="Calibri"/>
                <w:color w:val="000000"/>
              </w:rPr>
              <w:t>er</w:t>
            </w:r>
          </w:p>
        </w:tc>
        <w:tc>
          <w:tcPr>
            <w:tcW w:w="1559" w:type="dxa"/>
            <w:noWrap/>
            <w:vAlign w:val="center"/>
            <w:hideMark/>
          </w:tcPr>
          <w:p w14:paraId="3D661BFC" w14:textId="77777777" w:rsidR="000A6AB7" w:rsidRPr="006434EA" w:rsidRDefault="000A6AB7" w:rsidP="00F67C4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-value</w:t>
            </w:r>
            <w:r w:rsidRPr="006434EA">
              <w:rPr>
                <w:rFonts w:ascii="Calibri" w:eastAsia="Times New Roman" w:hAnsi="Calibri" w:cs="Calibri"/>
                <w:color w:val="000000"/>
              </w:rPr>
              <w:t xml:space="preserve"> adj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0A6AB7" w:rsidRPr="006434EA" w14:paraId="6FE84633" w14:textId="77777777" w:rsidTr="00F67C4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9E73AA8" w14:textId="77777777" w:rsidR="000A6AB7" w:rsidRPr="006434EA" w:rsidRDefault="000A6AB7" w:rsidP="00F67C4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4EA">
              <w:rPr>
                <w:rFonts w:ascii="Calibri" w:eastAsia="Times New Roman" w:hAnsi="Calibri" w:cs="Calibri"/>
                <w:color w:val="000000"/>
              </w:rPr>
              <w:t>Cluster2-Cluster1</w:t>
            </w:r>
          </w:p>
        </w:tc>
        <w:tc>
          <w:tcPr>
            <w:tcW w:w="1150" w:type="dxa"/>
            <w:noWrap/>
            <w:vAlign w:val="center"/>
            <w:hideMark/>
          </w:tcPr>
          <w:p w14:paraId="76C21D10" w14:textId="77777777" w:rsidR="000A6AB7" w:rsidRPr="006434EA" w:rsidRDefault="000A6AB7" w:rsidP="00F67C4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4EA">
              <w:rPr>
                <w:rFonts w:ascii="Calibri" w:eastAsia="Times New Roman" w:hAnsi="Calibri" w:cs="Calibri"/>
                <w:color w:val="000000"/>
              </w:rPr>
              <w:t>0.234658</w:t>
            </w:r>
          </w:p>
        </w:tc>
        <w:tc>
          <w:tcPr>
            <w:tcW w:w="1559" w:type="dxa"/>
            <w:noWrap/>
            <w:vAlign w:val="center"/>
            <w:hideMark/>
          </w:tcPr>
          <w:p w14:paraId="0FE1ED72" w14:textId="77777777" w:rsidR="000A6AB7" w:rsidRPr="006434EA" w:rsidRDefault="000A6AB7" w:rsidP="00F67C4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4EA">
              <w:rPr>
                <w:rFonts w:ascii="Calibri" w:eastAsia="Times New Roman" w:hAnsi="Calibri" w:cs="Calibri"/>
                <w:color w:val="000000"/>
              </w:rPr>
              <w:t>0.02137</w:t>
            </w:r>
          </w:p>
        </w:tc>
        <w:tc>
          <w:tcPr>
            <w:tcW w:w="1559" w:type="dxa"/>
            <w:noWrap/>
            <w:vAlign w:val="center"/>
            <w:hideMark/>
          </w:tcPr>
          <w:p w14:paraId="695EE0FD" w14:textId="77777777" w:rsidR="000A6AB7" w:rsidRPr="006434EA" w:rsidRDefault="000A6AB7" w:rsidP="00F67C4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4EA">
              <w:rPr>
                <w:rFonts w:ascii="Calibri" w:eastAsia="Times New Roman" w:hAnsi="Calibri" w:cs="Calibri"/>
                <w:color w:val="000000"/>
              </w:rPr>
              <w:t>0.447946</w:t>
            </w:r>
          </w:p>
        </w:tc>
        <w:tc>
          <w:tcPr>
            <w:tcW w:w="1559" w:type="dxa"/>
            <w:noWrap/>
            <w:vAlign w:val="center"/>
            <w:hideMark/>
          </w:tcPr>
          <w:p w14:paraId="77EA3B0C" w14:textId="77777777" w:rsidR="000A6AB7" w:rsidRPr="006434EA" w:rsidRDefault="000A6AB7" w:rsidP="00F67C4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4EA">
              <w:rPr>
                <w:rFonts w:ascii="Calibri" w:eastAsia="Times New Roman" w:hAnsi="Calibri" w:cs="Calibri"/>
                <w:color w:val="000000"/>
              </w:rPr>
              <w:t>0.029117</w:t>
            </w:r>
          </w:p>
        </w:tc>
      </w:tr>
      <w:tr w:rsidR="000A6AB7" w:rsidRPr="006434EA" w14:paraId="103F8985" w14:textId="77777777" w:rsidTr="00F67C4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CDA02B2" w14:textId="77777777" w:rsidR="000A6AB7" w:rsidRPr="006434EA" w:rsidRDefault="000A6AB7" w:rsidP="00F67C4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4EA">
              <w:rPr>
                <w:rFonts w:ascii="Calibri" w:eastAsia="Times New Roman" w:hAnsi="Calibri" w:cs="Calibri"/>
                <w:color w:val="000000"/>
              </w:rPr>
              <w:t>Cluster3-Cluster1</w:t>
            </w:r>
          </w:p>
        </w:tc>
        <w:tc>
          <w:tcPr>
            <w:tcW w:w="1150" w:type="dxa"/>
            <w:noWrap/>
            <w:vAlign w:val="center"/>
            <w:hideMark/>
          </w:tcPr>
          <w:p w14:paraId="12A63D5C" w14:textId="77777777" w:rsidR="000A6AB7" w:rsidRPr="006434EA" w:rsidRDefault="000A6AB7" w:rsidP="00F67C4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4EA">
              <w:rPr>
                <w:rFonts w:ascii="Calibri" w:eastAsia="Times New Roman" w:hAnsi="Calibri" w:cs="Calibri"/>
                <w:color w:val="000000"/>
              </w:rPr>
              <w:t>-0.07574</w:t>
            </w:r>
          </w:p>
        </w:tc>
        <w:tc>
          <w:tcPr>
            <w:tcW w:w="1559" w:type="dxa"/>
            <w:noWrap/>
            <w:vAlign w:val="center"/>
            <w:hideMark/>
          </w:tcPr>
          <w:p w14:paraId="0E8CABF8" w14:textId="77777777" w:rsidR="000A6AB7" w:rsidRPr="006434EA" w:rsidRDefault="000A6AB7" w:rsidP="00F67C4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4EA">
              <w:rPr>
                <w:rFonts w:ascii="Calibri" w:eastAsia="Times New Roman" w:hAnsi="Calibri" w:cs="Calibri"/>
                <w:color w:val="000000"/>
              </w:rPr>
              <w:t>-0.25321</w:t>
            </w:r>
          </w:p>
        </w:tc>
        <w:tc>
          <w:tcPr>
            <w:tcW w:w="1559" w:type="dxa"/>
            <w:noWrap/>
            <w:vAlign w:val="center"/>
            <w:hideMark/>
          </w:tcPr>
          <w:p w14:paraId="45AE0FC0" w14:textId="77777777" w:rsidR="000A6AB7" w:rsidRPr="006434EA" w:rsidRDefault="000A6AB7" w:rsidP="00F67C4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4EA">
              <w:rPr>
                <w:rFonts w:ascii="Calibri" w:eastAsia="Times New Roman" w:hAnsi="Calibri" w:cs="Calibri"/>
                <w:color w:val="000000"/>
              </w:rPr>
              <w:t>0.101725</w:t>
            </w:r>
          </w:p>
        </w:tc>
        <w:tc>
          <w:tcPr>
            <w:tcW w:w="1559" w:type="dxa"/>
            <w:noWrap/>
            <w:vAlign w:val="center"/>
            <w:hideMark/>
          </w:tcPr>
          <w:p w14:paraId="419F1D9B" w14:textId="77777777" w:rsidR="000A6AB7" w:rsidRPr="006434EA" w:rsidRDefault="000A6AB7" w:rsidP="00F67C4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4EA">
              <w:rPr>
                <w:rFonts w:ascii="Calibri" w:eastAsia="Times New Roman" w:hAnsi="Calibri" w:cs="Calibri"/>
                <w:color w:val="000000"/>
              </w:rPr>
              <w:t>0.543866</w:t>
            </w:r>
          </w:p>
        </w:tc>
      </w:tr>
      <w:tr w:rsidR="000A6AB7" w:rsidRPr="006434EA" w14:paraId="6A85E8C4" w14:textId="77777777" w:rsidTr="00F67C42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08B6E5B" w14:textId="77777777" w:rsidR="000A6AB7" w:rsidRPr="006434EA" w:rsidRDefault="000A6AB7" w:rsidP="00F67C4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4EA">
              <w:rPr>
                <w:rFonts w:ascii="Calibri" w:eastAsia="Times New Roman" w:hAnsi="Calibri" w:cs="Calibri"/>
                <w:color w:val="000000"/>
              </w:rPr>
              <w:t>Cluster3-Cluster2</w:t>
            </w:r>
          </w:p>
        </w:tc>
        <w:tc>
          <w:tcPr>
            <w:tcW w:w="1150" w:type="dxa"/>
            <w:noWrap/>
            <w:vAlign w:val="center"/>
            <w:hideMark/>
          </w:tcPr>
          <w:p w14:paraId="30159E5B" w14:textId="77777777" w:rsidR="000A6AB7" w:rsidRPr="006434EA" w:rsidRDefault="000A6AB7" w:rsidP="00F67C4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4EA">
              <w:rPr>
                <w:rFonts w:ascii="Calibri" w:eastAsia="Times New Roman" w:hAnsi="Calibri" w:cs="Calibri"/>
                <w:color w:val="000000"/>
              </w:rPr>
              <w:t>-0.3104</w:t>
            </w:r>
          </w:p>
        </w:tc>
        <w:tc>
          <w:tcPr>
            <w:tcW w:w="1559" w:type="dxa"/>
            <w:noWrap/>
            <w:vAlign w:val="center"/>
            <w:hideMark/>
          </w:tcPr>
          <w:p w14:paraId="4868E84B" w14:textId="77777777" w:rsidR="000A6AB7" w:rsidRPr="006434EA" w:rsidRDefault="000A6AB7" w:rsidP="00F67C4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4EA">
              <w:rPr>
                <w:rFonts w:ascii="Calibri" w:eastAsia="Times New Roman" w:hAnsi="Calibri" w:cs="Calibri"/>
                <w:color w:val="000000"/>
              </w:rPr>
              <w:t>-0.49747</w:t>
            </w:r>
          </w:p>
        </w:tc>
        <w:tc>
          <w:tcPr>
            <w:tcW w:w="1559" w:type="dxa"/>
            <w:noWrap/>
            <w:vAlign w:val="center"/>
            <w:hideMark/>
          </w:tcPr>
          <w:p w14:paraId="7BA459E9" w14:textId="77777777" w:rsidR="000A6AB7" w:rsidRPr="006434EA" w:rsidRDefault="000A6AB7" w:rsidP="00F67C4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4EA">
              <w:rPr>
                <w:rFonts w:ascii="Calibri" w:eastAsia="Times New Roman" w:hAnsi="Calibri" w:cs="Calibri"/>
                <w:color w:val="000000"/>
              </w:rPr>
              <w:t>-0.12333</w:t>
            </w:r>
          </w:p>
        </w:tc>
        <w:tc>
          <w:tcPr>
            <w:tcW w:w="1559" w:type="dxa"/>
            <w:noWrap/>
            <w:vAlign w:val="center"/>
            <w:hideMark/>
          </w:tcPr>
          <w:p w14:paraId="6B1A4996" w14:textId="77777777" w:rsidR="000A6AB7" w:rsidRPr="006434EA" w:rsidRDefault="000A6AB7" w:rsidP="00F67C4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4EA">
              <w:rPr>
                <w:rFonts w:ascii="Calibri" w:eastAsia="Times New Roman" w:hAnsi="Calibri" w:cs="Calibri"/>
                <w:color w:val="000000"/>
              </w:rPr>
              <w:t>0.00103</w:t>
            </w:r>
          </w:p>
        </w:tc>
      </w:tr>
    </w:tbl>
    <w:p w14:paraId="76191E88" w14:textId="0EA07ED8" w:rsidR="00F67C42" w:rsidRDefault="00F67C42" w:rsidP="00F67C42">
      <w:pPr>
        <w:rPr>
          <w:b/>
        </w:rPr>
      </w:pPr>
      <w:r>
        <w:rPr>
          <w:b/>
        </w:rPr>
        <w:t>Table S3:</w:t>
      </w:r>
    </w:p>
    <w:p w14:paraId="38692CD8" w14:textId="1FE28149" w:rsidR="00F67C42" w:rsidRPr="00F67C42" w:rsidRDefault="00F67C42" w:rsidP="00F67C42">
      <w:pPr>
        <w:rPr>
          <w:b/>
        </w:rPr>
      </w:pPr>
      <w:r w:rsidRPr="00F67C42">
        <w:rPr>
          <w:b/>
        </w:rPr>
        <w:t>Multivariate homogeneity of groups dispersions</w:t>
      </w:r>
      <w:r>
        <w:rPr>
          <w:b/>
        </w:rPr>
        <w:t>.</w:t>
      </w:r>
    </w:p>
    <w:p w14:paraId="177A8971" w14:textId="52F78400" w:rsidR="00F67C42" w:rsidRDefault="00F67C42" w:rsidP="00F67C42"/>
    <w:p w14:paraId="7C8FC691" w14:textId="32C1AF53" w:rsidR="00F67C42" w:rsidRDefault="00F67C42" w:rsidP="00F67C42"/>
    <w:p w14:paraId="4B6FC65D" w14:textId="1A19B501" w:rsidR="00F67C42" w:rsidRDefault="00F67C42" w:rsidP="00F67C42"/>
    <w:p w14:paraId="6741AB52" w14:textId="5D565F53" w:rsidR="00F67C42" w:rsidRDefault="00F67C42" w:rsidP="00F67C42"/>
    <w:p w14:paraId="5593DAA1" w14:textId="24372669" w:rsidR="00F67C42" w:rsidRDefault="00F67C42" w:rsidP="00F67C42"/>
    <w:p w14:paraId="72C94E67" w14:textId="2FD1B177" w:rsidR="00F67C42" w:rsidRDefault="00F67C42" w:rsidP="00F67C42"/>
    <w:p w14:paraId="278E037B" w14:textId="77777777" w:rsidR="00D52390" w:rsidRDefault="00D52390" w:rsidP="00F67C42"/>
    <w:p w14:paraId="781FEF04" w14:textId="0E284560" w:rsidR="00F67C42" w:rsidRDefault="00D52390" w:rsidP="00F67C42">
      <w:r>
        <w:br/>
      </w:r>
      <w:r w:rsidR="00F67C42">
        <w:t xml:space="preserve">Lower and </w:t>
      </w:r>
      <w:r w:rsidR="00F67C42" w:rsidRPr="000A6AB7">
        <w:t>upper end point</w:t>
      </w:r>
      <w:r w:rsidR="00F67C42">
        <w:t xml:space="preserve"> of the 95% Confidence Interval.</w:t>
      </w:r>
    </w:p>
    <w:p w14:paraId="6313DCF1" w14:textId="629E90A5" w:rsidR="00F67C42" w:rsidRDefault="00F67C42" w:rsidP="00F67C42"/>
    <w:sectPr w:rsidR="00F67C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4EA"/>
    <w:rsid w:val="000A6AB7"/>
    <w:rsid w:val="00460C17"/>
    <w:rsid w:val="006434EA"/>
    <w:rsid w:val="00D52390"/>
    <w:rsid w:val="00F67C42"/>
    <w:rsid w:val="00F96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2D5EC"/>
  <w15:chartTrackingRefBased/>
  <w15:docId w15:val="{38B09DB1-F737-4307-8354-2037009B2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34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36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1AA90D-974C-43C8-B913-37F72803D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1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Caroline Thiago Dobbler</dc:creator>
  <cp:keywords/>
  <dc:description/>
  <cp:lastModifiedBy>Priscila Caroline Thiago Dobbler</cp:lastModifiedBy>
  <cp:revision>4</cp:revision>
  <dcterms:created xsi:type="dcterms:W3CDTF">2019-03-13T00:04:00Z</dcterms:created>
  <dcterms:modified xsi:type="dcterms:W3CDTF">2019-05-15T12:13:00Z</dcterms:modified>
</cp:coreProperties>
</file>